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2"/>
          <w:lang w:val="en-US" w:eastAsia="en-US"/>
        </w:rPr>
      </w:pPr>
      <w:r>
        <w:rPr>
          <w:b/>
          <w:sz w:val="20"/>
          <w:szCs w:val="22"/>
          <w:lang w:val="en-US" w:eastAsia="en-US"/>
        </w:rPr>
        <mc:AlternateContent>
          <mc:Choice Requires="wpg">
            <w:drawing>
              <wp:inline distT="0" distB="0" distL="0" distR="0">
                <wp:extent cx="5942965" cy="9271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2880" cy="92880"/>
                          <a:chOff x="0" y="0"/>
                          <a:chExt cx="5942880" cy="92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942880" cy="92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59428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7.95pt;height:7.3pt" coordorigin="0,0" coordsize="9359,146">
                <v:rect id="shape_0" stroked="f" o:allowincell="f" style="position:absolute;left:0;top:0;width:9358;height:14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0,0" to="9358,0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tbl>
      <w:tblPr>
        <w:tblW w:w="93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806"/>
        <w:gridCol w:w="694"/>
        <w:gridCol w:w="661"/>
        <w:gridCol w:w="1150"/>
        <w:gridCol w:w="1340"/>
        <w:gridCol w:w="99"/>
        <w:gridCol w:w="2281"/>
        <w:gridCol w:w="99"/>
        <w:gridCol w:w="1584"/>
      </w:tblGrid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Urn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hase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Tanit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rea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Individual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ex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uggested Dental Age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eonatal Line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to 5 Year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2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2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5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2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2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2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2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5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3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3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3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4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4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4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10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13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15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16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0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5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4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4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4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4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 to 8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4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4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4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 to 3 Year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9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9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9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9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9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5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5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5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3 Year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5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5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6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6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</w:rPr>
              <w:t>316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6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6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6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determinat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6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6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6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Year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8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8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8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to 9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8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8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8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8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8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8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1 yea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9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9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9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11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9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3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3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1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1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1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to 6 Year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1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1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3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4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4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4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 to 11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5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5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5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5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0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9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3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3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3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6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7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7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7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7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7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7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7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7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8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</w:rPr>
              <w:t>519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to 4 Year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9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0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1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1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1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1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1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1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1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1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1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9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1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1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1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1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1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2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to 4 Year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2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2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2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3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3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3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3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to 5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3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3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to 4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3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3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4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4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4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 to Term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4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4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4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4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to 7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4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 to 3 Year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4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4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4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4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 to Term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to 6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 to Term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 to 1 mon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Months (intrusive)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6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6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6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5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</w:rPr>
              <w:t>556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6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6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6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6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6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6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6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~ 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6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7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7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7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7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7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7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7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7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7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7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 to Ter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7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7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6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7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7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determinat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8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8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8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8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8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8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to 10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8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Year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8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8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8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8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to 6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8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to 4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8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to 7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2 Year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a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Year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1 Yea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0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0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to 5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0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0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2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2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2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4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8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1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 to 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1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to 10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1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determinat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1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1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1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2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2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2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Year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2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&lt;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2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2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2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2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2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2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2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3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3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 to 11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3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3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3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3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3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3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 Year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3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3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to 6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3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3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3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3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4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4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4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4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4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4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determinat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4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4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4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to 6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4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4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5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1 Mon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5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1 Mon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5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1 Mon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5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5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 to Ter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5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5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5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5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5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5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5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to 6 Year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6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6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6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6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6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6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6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6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 to Ter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7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 to 8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7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7 to 8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7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7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7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8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8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8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8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8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8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8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8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8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8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8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determinat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</w:rPr>
              <w:t>589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 to 11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0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 to 2 Year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0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 to Ter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0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0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 to 11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0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 to 11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0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 to 3 Year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1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1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1 Yea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 to 8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to 4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 to Ter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 to Ter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 to Ter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 to Ter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to 5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 to Ter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 to Ter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to 6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 to Ter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 to Ter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to 5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4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</w:rPr>
              <w:t>594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4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to 4 Year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4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 to Ter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4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 to Ter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4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4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6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4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1 Yea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4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4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4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4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determinat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4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2.5 to 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to 5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 to 8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Birth to 1 Mon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 (intrusive?)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1 Mon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6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6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6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6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6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6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6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6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6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6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6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 to Term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6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6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1 Mon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6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1 Mon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</w:rPr>
              <w:t>597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7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hird Trimester 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7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1 Mon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7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7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 to 11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7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7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7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7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 to 11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 to Term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to 4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Year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to 6 Year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9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9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9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9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to 5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9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9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9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9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9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to 4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9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0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0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5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0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0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0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0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0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0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0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1.5 Year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Birth to 1 Mon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?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4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?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4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?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4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?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4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?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to 4.5 Year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4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?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4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4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4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4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Birth to 1 Mon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4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to 6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4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to 10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4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4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4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4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4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 to 1 Mon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5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5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5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5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5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5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?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5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5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5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5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5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1.5 Year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 to 1 Mon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 Year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5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to 6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 to 8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?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?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?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7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7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 to 1 Mon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7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?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7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?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7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?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2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7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7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4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7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7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7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7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7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7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7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8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8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to 4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8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?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8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?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8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8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8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 Year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8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to 6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1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+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7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7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 to 11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8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8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to 11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8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8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8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8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Late Third Trimest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8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8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&gt;6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to 6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</w:rPr>
              <w:t>639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Year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tal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5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o 2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~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determinate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to 3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 to 11 Month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Birth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sent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rFonts w:cs="Arial"/>
          <w:sz w:val="20"/>
          <w:szCs w:val="20"/>
        </w:rPr>
        <w:t xml:space="preserve">Key: </w:t>
      </w:r>
      <w:r>
        <w:rPr>
          <w:sz w:val="20"/>
        </w:rPr>
        <w:t>* = Basket Number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70-01-25T17:15:00Z</dcterms:created>
  <dc:creator>check</dc:creator>
  <dc:description/>
  <cp:keywords/>
  <dc:language>en-US</dc:language>
  <cp:lastModifiedBy>Jeffrey Schwartz</cp:lastModifiedBy>
  <cp:lastPrinted>2009-03-12T09:23:00Z</cp:lastPrinted>
  <dcterms:modified xsi:type="dcterms:W3CDTF">2010-01-26T18:18:00Z</dcterms:modified>
  <cp:revision>6</cp:revision>
  <dc:subject/>
  <dc:title>Table S1A</dc:title>
</cp:coreProperties>
</file>